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6F0B21" w14:textId="5C771C4D" w:rsidR="005E6205" w:rsidRPr="005E6205" w:rsidRDefault="005E6205" w:rsidP="005E6205">
      <w:pPr>
        <w:snapToGrid w:val="0"/>
        <w:jc w:val="center"/>
        <w:rPr>
          <w:rFonts w:ascii="Times New Roman" w:eastAsia="宋体" w:hAnsi="Times New Roman" w:cs="Times New Roman"/>
          <w:b/>
          <w:bCs/>
          <w:sz w:val="24"/>
        </w:rPr>
      </w:pPr>
      <w:r w:rsidRPr="005E6205">
        <w:rPr>
          <w:rFonts w:ascii="Times New Roman" w:eastAsia="宋体" w:hAnsi="Times New Roman" w:cs="Times New Roman"/>
          <w:b/>
          <w:bCs/>
          <w:sz w:val="24"/>
        </w:rPr>
        <w:t xml:space="preserve">Table </w:t>
      </w:r>
      <w:r>
        <w:rPr>
          <w:rFonts w:ascii="Times New Roman" w:eastAsia="宋体" w:hAnsi="Times New Roman" w:cs="Times New Roman"/>
          <w:b/>
          <w:bCs/>
          <w:sz w:val="24"/>
        </w:rPr>
        <w:t>S</w:t>
      </w:r>
      <w:r w:rsidR="00811166">
        <w:rPr>
          <w:rFonts w:ascii="Times New Roman" w:eastAsia="宋体" w:hAnsi="Times New Roman" w:cs="Times New Roman"/>
          <w:b/>
          <w:bCs/>
          <w:sz w:val="24"/>
        </w:rPr>
        <w:t>1</w:t>
      </w:r>
      <w:r w:rsidRPr="005E6205">
        <w:rPr>
          <w:rFonts w:ascii="Times New Roman" w:eastAsia="宋体" w:hAnsi="Times New Roman" w:cs="Times New Roman"/>
          <w:b/>
          <w:bCs/>
          <w:sz w:val="24"/>
        </w:rPr>
        <w:t xml:space="preserve"> Duck feed composition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233"/>
        <w:gridCol w:w="5073"/>
      </w:tblGrid>
      <w:tr w:rsidR="005E6205" w:rsidRPr="005E6205" w14:paraId="69EACF03" w14:textId="77777777" w:rsidTr="001A7BA4">
        <w:trPr>
          <w:trHeight w:val="303"/>
          <w:jc w:val="center"/>
        </w:trPr>
        <w:tc>
          <w:tcPr>
            <w:tcW w:w="194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0AC6EE" w14:textId="345AF4A7" w:rsidR="005E6205" w:rsidRPr="001A7BA4" w:rsidRDefault="005E6205" w:rsidP="005E62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</w:pPr>
            <w:r w:rsidRPr="001A7BA4">
              <w:rPr>
                <w:rFonts w:ascii="Times New Roman" w:hAnsi="Times New Roman" w:cs="Times New Roman"/>
                <w:sz w:val="24"/>
                <w:szCs w:val="32"/>
              </w:rPr>
              <w:t>Feed main ingredients</w:t>
            </w:r>
          </w:p>
        </w:tc>
        <w:tc>
          <w:tcPr>
            <w:tcW w:w="305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7E7F6A" w14:textId="500A23A2" w:rsidR="005E6205" w:rsidRPr="001A7BA4" w:rsidRDefault="005E6205" w:rsidP="005E62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</w:pPr>
            <w:r w:rsidRPr="001A7BA4">
              <w:rPr>
                <w:rFonts w:ascii="Times New Roman" w:hAnsi="Times New Roman" w:cs="Times New Roman"/>
                <w:sz w:val="24"/>
                <w:szCs w:val="32"/>
              </w:rPr>
              <w:t>Guaranteed values</w:t>
            </w:r>
            <w:r w:rsidRPr="001A7BA4"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 </w:t>
            </w:r>
            <w:r w:rsidRPr="001A7BA4">
              <w:rPr>
                <w:rFonts w:ascii="Times New Roman" w:hAnsi="Times New Roman" w:cs="Times New Roman"/>
                <w:sz w:val="24"/>
                <w:szCs w:val="32"/>
              </w:rPr>
              <w:t>(</w:t>
            </w:r>
            <w:r w:rsidRPr="001A7BA4">
              <w:rPr>
                <w:rFonts w:ascii="Times New Roman" w:hAnsi="Times New Roman" w:cs="Times New Roman" w:hint="eastAsia"/>
                <w:sz w:val="24"/>
                <w:szCs w:val="32"/>
              </w:rPr>
              <w:t>%</w:t>
            </w:r>
            <w:r w:rsidRPr="001A7BA4"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</w:tr>
      <w:tr w:rsidR="005E6205" w:rsidRPr="00261515" w14:paraId="599FD436" w14:textId="77777777" w:rsidTr="001A7BA4">
        <w:trPr>
          <w:trHeight w:val="288"/>
          <w:jc w:val="center"/>
        </w:trPr>
        <w:tc>
          <w:tcPr>
            <w:tcW w:w="19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48732" w14:textId="60D658C2" w:rsidR="005E6205" w:rsidRPr="001A7BA4" w:rsidRDefault="005E6205" w:rsidP="005E62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</w:pPr>
            <w:r w:rsidRPr="001A7BA4">
              <w:rPr>
                <w:rFonts w:ascii="Times New Roman" w:hAnsi="Times New Roman" w:cs="Times New Roman"/>
                <w:sz w:val="24"/>
                <w:szCs w:val="32"/>
              </w:rPr>
              <w:t>Crude protein</w:t>
            </w:r>
          </w:p>
        </w:tc>
        <w:tc>
          <w:tcPr>
            <w:tcW w:w="30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37296" w14:textId="77777777" w:rsidR="005E6205" w:rsidRPr="001A7BA4" w:rsidRDefault="005E6205" w:rsidP="005E62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</w:pPr>
            <w:r w:rsidRPr="001A7BA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32"/>
              </w:rPr>
              <w:t>≥</w:t>
            </w:r>
            <w:r w:rsidRPr="001A7B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  <w:t>20.0</w:t>
            </w:r>
          </w:p>
        </w:tc>
      </w:tr>
      <w:tr w:rsidR="005E6205" w:rsidRPr="00261515" w14:paraId="0218D679" w14:textId="77777777" w:rsidTr="001A7BA4">
        <w:trPr>
          <w:trHeight w:val="288"/>
          <w:jc w:val="center"/>
        </w:trPr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CEEC9" w14:textId="22DC6AD9" w:rsidR="005E6205" w:rsidRPr="001A7BA4" w:rsidRDefault="005E6205" w:rsidP="005E62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</w:pPr>
            <w:r w:rsidRPr="001A7BA4">
              <w:rPr>
                <w:rFonts w:ascii="Times New Roman" w:hAnsi="Times New Roman" w:cs="Times New Roman"/>
                <w:sz w:val="24"/>
                <w:szCs w:val="32"/>
              </w:rPr>
              <w:t>Crude fiber</w:t>
            </w:r>
          </w:p>
        </w:tc>
        <w:tc>
          <w:tcPr>
            <w:tcW w:w="3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186B0" w14:textId="77777777" w:rsidR="005E6205" w:rsidRPr="001A7BA4" w:rsidRDefault="005E6205" w:rsidP="005E62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</w:pPr>
            <w:r w:rsidRPr="001A7BA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32"/>
              </w:rPr>
              <w:t>≤</w:t>
            </w:r>
            <w:r w:rsidRPr="001A7B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  <w:t>6.0</w:t>
            </w:r>
          </w:p>
        </w:tc>
      </w:tr>
      <w:tr w:rsidR="005E6205" w:rsidRPr="00261515" w14:paraId="38E5F2A7" w14:textId="77777777" w:rsidTr="001A7BA4">
        <w:trPr>
          <w:trHeight w:val="288"/>
          <w:jc w:val="center"/>
        </w:trPr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88CD8" w14:textId="615ACC88" w:rsidR="005E6205" w:rsidRPr="001A7BA4" w:rsidRDefault="005E6205" w:rsidP="005E62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</w:pPr>
            <w:r w:rsidRPr="001A7BA4">
              <w:rPr>
                <w:rFonts w:ascii="Times New Roman" w:hAnsi="Times New Roman" w:cs="Times New Roman"/>
                <w:sz w:val="24"/>
                <w:szCs w:val="32"/>
              </w:rPr>
              <w:t>Crude ash</w:t>
            </w:r>
          </w:p>
        </w:tc>
        <w:tc>
          <w:tcPr>
            <w:tcW w:w="3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FE661" w14:textId="77777777" w:rsidR="005E6205" w:rsidRPr="001A7BA4" w:rsidRDefault="005E6205" w:rsidP="005E62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</w:pPr>
            <w:r w:rsidRPr="001A7BA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32"/>
              </w:rPr>
              <w:t>≤</w:t>
            </w:r>
            <w:r w:rsidRPr="001A7BA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32"/>
              </w:rPr>
              <w:t>1</w:t>
            </w:r>
            <w:r w:rsidRPr="001A7B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  <w:t>6.0</w:t>
            </w:r>
          </w:p>
        </w:tc>
      </w:tr>
      <w:tr w:rsidR="005E6205" w:rsidRPr="00261515" w14:paraId="7FC1253F" w14:textId="77777777" w:rsidTr="001A7BA4">
        <w:trPr>
          <w:trHeight w:val="288"/>
          <w:jc w:val="center"/>
        </w:trPr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ABB38" w14:textId="14AAFCB6" w:rsidR="005E6205" w:rsidRPr="001A7BA4" w:rsidRDefault="005E6205" w:rsidP="005E62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</w:pPr>
            <w:r w:rsidRPr="001A7BA4">
              <w:rPr>
                <w:rFonts w:ascii="Times New Roman" w:hAnsi="Times New Roman" w:cs="Times New Roman"/>
                <w:sz w:val="24"/>
                <w:szCs w:val="32"/>
              </w:rPr>
              <w:t>Calcium</w:t>
            </w:r>
          </w:p>
        </w:tc>
        <w:tc>
          <w:tcPr>
            <w:tcW w:w="3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D4949" w14:textId="29F02A6B" w:rsidR="005E6205" w:rsidRPr="001A7BA4" w:rsidRDefault="005E6205" w:rsidP="005E62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</w:pPr>
            <w:r w:rsidRPr="001A7B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  <w:t>2.70</w:t>
            </w:r>
            <w:r w:rsidRPr="001A7B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  <w:t xml:space="preserve"> </w:t>
            </w:r>
            <w:r w:rsidRPr="001A7B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  <w:t>-</w:t>
            </w:r>
            <w:r w:rsidRPr="001A7B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  <w:t xml:space="preserve"> </w:t>
            </w:r>
            <w:r w:rsidRPr="001A7B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  <w:t>4.00</w:t>
            </w:r>
          </w:p>
        </w:tc>
      </w:tr>
      <w:tr w:rsidR="005E6205" w:rsidRPr="00261515" w14:paraId="563F9671" w14:textId="77777777" w:rsidTr="001A7BA4">
        <w:trPr>
          <w:trHeight w:val="288"/>
          <w:jc w:val="center"/>
        </w:trPr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ED6C7" w14:textId="65F5BB55" w:rsidR="005E6205" w:rsidRPr="001A7BA4" w:rsidRDefault="005E6205" w:rsidP="005E62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</w:pPr>
            <w:r w:rsidRPr="001A7BA4">
              <w:rPr>
                <w:rFonts w:ascii="Times New Roman" w:hAnsi="Times New Roman" w:cs="Times New Roman"/>
                <w:sz w:val="24"/>
                <w:szCs w:val="32"/>
              </w:rPr>
              <w:t>Total phosphorus</w:t>
            </w:r>
          </w:p>
        </w:tc>
        <w:tc>
          <w:tcPr>
            <w:tcW w:w="3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2518E" w14:textId="77777777" w:rsidR="005E6205" w:rsidRPr="001A7BA4" w:rsidRDefault="005E6205" w:rsidP="005E62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</w:pPr>
            <w:r w:rsidRPr="001A7BA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32"/>
              </w:rPr>
              <w:t>≥</w:t>
            </w:r>
            <w:r w:rsidRPr="001A7BA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32"/>
              </w:rPr>
              <w:t>0</w:t>
            </w:r>
            <w:r w:rsidRPr="001A7B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  <w:t>.60</w:t>
            </w:r>
          </w:p>
        </w:tc>
      </w:tr>
      <w:tr w:rsidR="005E6205" w:rsidRPr="00261515" w14:paraId="0D6CB16E" w14:textId="77777777" w:rsidTr="001A7BA4">
        <w:trPr>
          <w:trHeight w:val="288"/>
          <w:jc w:val="center"/>
        </w:trPr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B4F6E" w14:textId="3F886091" w:rsidR="005E6205" w:rsidRPr="001A7BA4" w:rsidRDefault="005E6205" w:rsidP="005E62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</w:pPr>
            <w:r w:rsidRPr="001A7BA4">
              <w:rPr>
                <w:rFonts w:ascii="Times New Roman" w:hAnsi="Times New Roman" w:cs="Times New Roman"/>
                <w:sz w:val="24"/>
                <w:szCs w:val="32"/>
              </w:rPr>
              <w:t>Sodium chloride</w:t>
            </w:r>
          </w:p>
        </w:tc>
        <w:tc>
          <w:tcPr>
            <w:tcW w:w="3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31BC1" w14:textId="4C196197" w:rsidR="005E6205" w:rsidRPr="001A7BA4" w:rsidRDefault="005E6205" w:rsidP="005E62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</w:pPr>
            <w:r w:rsidRPr="001A7BA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32"/>
              </w:rPr>
              <w:t>0</w:t>
            </w:r>
            <w:r w:rsidRPr="001A7B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  <w:t>.20</w:t>
            </w:r>
            <w:r w:rsidRPr="001A7B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  <w:t xml:space="preserve"> </w:t>
            </w:r>
            <w:r w:rsidRPr="001A7B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  <w:t>-</w:t>
            </w:r>
            <w:r w:rsidRPr="001A7B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  <w:t xml:space="preserve"> </w:t>
            </w:r>
            <w:r w:rsidRPr="001A7B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  <w:t>0.80</w:t>
            </w:r>
          </w:p>
        </w:tc>
      </w:tr>
      <w:tr w:rsidR="005E6205" w:rsidRPr="00261515" w14:paraId="76543B4E" w14:textId="77777777" w:rsidTr="001A7BA4">
        <w:trPr>
          <w:trHeight w:val="288"/>
          <w:jc w:val="center"/>
        </w:trPr>
        <w:tc>
          <w:tcPr>
            <w:tcW w:w="194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DF753F" w14:textId="473A590B" w:rsidR="005E6205" w:rsidRPr="001A7BA4" w:rsidRDefault="005E6205" w:rsidP="005E62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</w:pPr>
            <w:r w:rsidRPr="001A7BA4">
              <w:rPr>
                <w:rFonts w:ascii="Times New Roman" w:hAnsi="Times New Roman" w:cs="Times New Roman"/>
                <w:sz w:val="24"/>
                <w:szCs w:val="32"/>
              </w:rPr>
              <w:t>Methionine</w:t>
            </w:r>
          </w:p>
        </w:tc>
        <w:tc>
          <w:tcPr>
            <w:tcW w:w="305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A1B2C7" w14:textId="77777777" w:rsidR="005E6205" w:rsidRPr="001A7BA4" w:rsidRDefault="005E6205" w:rsidP="005E62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</w:pPr>
            <w:r w:rsidRPr="001A7BA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32"/>
              </w:rPr>
              <w:t>≥</w:t>
            </w:r>
            <w:r w:rsidRPr="001A7BA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32"/>
              </w:rPr>
              <w:t>0</w:t>
            </w:r>
            <w:r w:rsidRPr="001A7B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  <w:t>.32</w:t>
            </w:r>
          </w:p>
        </w:tc>
      </w:tr>
      <w:tr w:rsidR="005E6205" w:rsidRPr="00261515" w14:paraId="026B51AE" w14:textId="77777777" w:rsidTr="001A7BA4">
        <w:trPr>
          <w:trHeight w:val="288"/>
          <w:jc w:val="center"/>
        </w:trPr>
        <w:tc>
          <w:tcPr>
            <w:tcW w:w="19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741653" w14:textId="7C713730" w:rsidR="005E6205" w:rsidRPr="001A7BA4" w:rsidRDefault="005E6205" w:rsidP="005E62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</w:pPr>
            <w:r w:rsidRPr="001A7BA4">
              <w:rPr>
                <w:rFonts w:ascii="Times New Roman" w:hAnsi="Times New Roman" w:cs="Times New Roman"/>
                <w:sz w:val="24"/>
                <w:szCs w:val="32"/>
              </w:rPr>
              <w:t>Moisture</w:t>
            </w:r>
          </w:p>
        </w:tc>
        <w:tc>
          <w:tcPr>
            <w:tcW w:w="30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8932B6" w14:textId="77777777" w:rsidR="005E6205" w:rsidRPr="001A7BA4" w:rsidRDefault="005E6205" w:rsidP="005E62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</w:pPr>
            <w:r w:rsidRPr="001A7BA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32"/>
              </w:rPr>
              <w:t>≤</w:t>
            </w:r>
            <w:r w:rsidRPr="001A7BA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32"/>
              </w:rPr>
              <w:t>1</w:t>
            </w:r>
            <w:r w:rsidRPr="001A7B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32"/>
              </w:rPr>
              <w:t>2.0</w:t>
            </w:r>
          </w:p>
        </w:tc>
      </w:tr>
    </w:tbl>
    <w:p w14:paraId="73E944D5" w14:textId="0068F833" w:rsidR="00167A26" w:rsidRPr="001A7BA4" w:rsidRDefault="001A7BA4">
      <w:pPr>
        <w:rPr>
          <w:rFonts w:ascii="Times New Roman" w:hAnsi="Times New Roman" w:cs="Times New Roman"/>
        </w:rPr>
      </w:pPr>
      <w:r w:rsidRPr="001A7BA4">
        <w:rPr>
          <w:rFonts w:ascii="Times New Roman" w:hAnsi="Times New Roman" w:cs="Times New Roman"/>
        </w:rPr>
        <w:t xml:space="preserve">Note: </w:t>
      </w:r>
      <w:r w:rsidRPr="001A7BA4">
        <w:rPr>
          <w:rFonts w:ascii="Times New Roman" w:hAnsi="Times New Roman" w:cs="Times New Roman"/>
        </w:rPr>
        <w:t>The guaranteed values in feed refer to the minimum or maximum content of various nutritional and other essential components listed on the label or product specification of feed products.</w:t>
      </w:r>
    </w:p>
    <w:sectPr w:rsidR="00167A26" w:rsidRPr="001A7B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205"/>
    <w:rsid w:val="00016DE1"/>
    <w:rsid w:val="00035BD0"/>
    <w:rsid w:val="0005573D"/>
    <w:rsid w:val="000A69C2"/>
    <w:rsid w:val="000B608B"/>
    <w:rsid w:val="00107D61"/>
    <w:rsid w:val="00140CA9"/>
    <w:rsid w:val="00144053"/>
    <w:rsid w:val="00167A26"/>
    <w:rsid w:val="0018425D"/>
    <w:rsid w:val="001906CC"/>
    <w:rsid w:val="001A7BA4"/>
    <w:rsid w:val="001D3D7E"/>
    <w:rsid w:val="001F3A5E"/>
    <w:rsid w:val="00213C18"/>
    <w:rsid w:val="00246DE6"/>
    <w:rsid w:val="00253229"/>
    <w:rsid w:val="002B5D73"/>
    <w:rsid w:val="002B7082"/>
    <w:rsid w:val="002C46DC"/>
    <w:rsid w:val="00314151"/>
    <w:rsid w:val="0032156D"/>
    <w:rsid w:val="0032503B"/>
    <w:rsid w:val="0038641A"/>
    <w:rsid w:val="00392D2B"/>
    <w:rsid w:val="00416959"/>
    <w:rsid w:val="0045472E"/>
    <w:rsid w:val="004A1E78"/>
    <w:rsid w:val="004B35B1"/>
    <w:rsid w:val="004C74CC"/>
    <w:rsid w:val="00505F19"/>
    <w:rsid w:val="00526721"/>
    <w:rsid w:val="00551E64"/>
    <w:rsid w:val="00555F47"/>
    <w:rsid w:val="00582455"/>
    <w:rsid w:val="005A51A7"/>
    <w:rsid w:val="005E6205"/>
    <w:rsid w:val="00621EF9"/>
    <w:rsid w:val="00643294"/>
    <w:rsid w:val="00673216"/>
    <w:rsid w:val="006B7412"/>
    <w:rsid w:val="006D358B"/>
    <w:rsid w:val="006E250F"/>
    <w:rsid w:val="007343DB"/>
    <w:rsid w:val="007357B3"/>
    <w:rsid w:val="00776454"/>
    <w:rsid w:val="007957F5"/>
    <w:rsid w:val="007A4D01"/>
    <w:rsid w:val="007B5472"/>
    <w:rsid w:val="007C3F4B"/>
    <w:rsid w:val="0080606B"/>
    <w:rsid w:val="00811166"/>
    <w:rsid w:val="00844C6D"/>
    <w:rsid w:val="00875926"/>
    <w:rsid w:val="00876294"/>
    <w:rsid w:val="008872FC"/>
    <w:rsid w:val="0089203E"/>
    <w:rsid w:val="00894254"/>
    <w:rsid w:val="009017F0"/>
    <w:rsid w:val="009311F7"/>
    <w:rsid w:val="00991A18"/>
    <w:rsid w:val="00991A81"/>
    <w:rsid w:val="009A328C"/>
    <w:rsid w:val="009F4936"/>
    <w:rsid w:val="00A3039B"/>
    <w:rsid w:val="00A31264"/>
    <w:rsid w:val="00AB0F7E"/>
    <w:rsid w:val="00B12D47"/>
    <w:rsid w:val="00B150AF"/>
    <w:rsid w:val="00B249D5"/>
    <w:rsid w:val="00B934EA"/>
    <w:rsid w:val="00BA2A77"/>
    <w:rsid w:val="00BC613C"/>
    <w:rsid w:val="00BE42FD"/>
    <w:rsid w:val="00C12C60"/>
    <w:rsid w:val="00C8310C"/>
    <w:rsid w:val="00C85502"/>
    <w:rsid w:val="00CE6D20"/>
    <w:rsid w:val="00D15C30"/>
    <w:rsid w:val="00D457AE"/>
    <w:rsid w:val="00E3178E"/>
    <w:rsid w:val="00E5122F"/>
    <w:rsid w:val="00E9079F"/>
    <w:rsid w:val="00E919A2"/>
    <w:rsid w:val="00E92C89"/>
    <w:rsid w:val="00EB3635"/>
    <w:rsid w:val="00ED11C3"/>
    <w:rsid w:val="00ED37FE"/>
    <w:rsid w:val="00F001AE"/>
    <w:rsid w:val="00F038A8"/>
    <w:rsid w:val="00F06B9B"/>
    <w:rsid w:val="00F60F7A"/>
    <w:rsid w:val="00F80DFC"/>
    <w:rsid w:val="00FA242E"/>
    <w:rsid w:val="00FA488F"/>
    <w:rsid w:val="00FB04FD"/>
    <w:rsid w:val="00FC1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F49782"/>
  <w15:chartTrackingRefBased/>
  <w15:docId w15:val="{083739F6-CEB8-2241-A723-CEA306AB1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620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E620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E62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E620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E620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E620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E620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E620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E620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E620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E620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E62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E62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E620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E620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E620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E620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E620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E620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E620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E62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E620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E620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E620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E620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E620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E620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E62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E620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E620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N192</dc:creator>
  <cp:keywords/>
  <dc:description/>
  <cp:lastModifiedBy>CN192</cp:lastModifiedBy>
  <cp:revision>3</cp:revision>
  <dcterms:created xsi:type="dcterms:W3CDTF">2024-03-18T01:15:00Z</dcterms:created>
  <dcterms:modified xsi:type="dcterms:W3CDTF">2024-03-18T01:24:00Z</dcterms:modified>
</cp:coreProperties>
</file>